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DE973" w14:textId="77777777" w:rsidR="009B0C65" w:rsidRPr="0029754B" w:rsidRDefault="009B0C65" w:rsidP="009B0C65">
      <w:pPr>
        <w:spacing w:line="240" w:lineRule="auto"/>
        <w:textAlignment w:val="baseline"/>
        <w:rPr>
          <w:rFonts w:ascii="Segoe UI" w:hAnsi="Segoe UI" w:cs="Segoe UI"/>
        </w:rPr>
      </w:pPr>
      <w:r w:rsidRPr="0029754B">
        <w:rPr>
          <w:rFonts w:ascii="Aptos" w:hAnsi="Aptos" w:cs="Segoe UI"/>
          <w:b/>
          <w:bCs/>
          <w:u w:val="single"/>
          <w:lang w:val="en-US"/>
        </w:rPr>
        <w:t>Supplemental Table 2.</w:t>
      </w:r>
      <w:r w:rsidRPr="0029754B">
        <w:rPr>
          <w:rFonts w:ascii="Aptos" w:hAnsi="Aptos" w:cs="Segoe UI"/>
          <w:lang w:val="en-US"/>
        </w:rPr>
        <w:t xml:space="preserve"> Demographic baseline information of the study population separated for calendar time period of diagnosis. </w:t>
      </w:r>
      <w:r w:rsidRPr="0029754B">
        <w:rPr>
          <w:rFonts w:ascii="Aptos" w:hAnsi="Aptos" w:cs="Segoe U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0"/>
        <w:gridCol w:w="1575"/>
        <w:gridCol w:w="1530"/>
        <w:gridCol w:w="1560"/>
      </w:tblGrid>
      <w:tr w:rsidR="009B0C65" w:rsidRPr="0029754B" w14:paraId="1F9EEBF1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119DB2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DB82FD" w14:textId="77777777" w:rsidR="009B0C65" w:rsidRDefault="009B0C65" w:rsidP="00BA7FE7">
            <w:pPr>
              <w:spacing w:line="240" w:lineRule="auto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997-2009 </w:t>
            </w:r>
          </w:p>
          <w:p w14:paraId="6C3D0F21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>
              <w:rPr>
                <w:rFonts w:ascii="Aptos" w:hAnsi="Aptos"/>
                <w:sz w:val="22"/>
                <w:szCs w:val="22"/>
              </w:rPr>
              <w:t>Historical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7A626A" w14:textId="77777777" w:rsidR="009B0C65" w:rsidRDefault="009B0C65" w:rsidP="00BA7FE7">
            <w:pPr>
              <w:spacing w:line="240" w:lineRule="auto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010-2016 </w:t>
            </w:r>
          </w:p>
          <w:p w14:paraId="5B1E7F42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>
              <w:rPr>
                <w:rFonts w:ascii="Aptos" w:hAnsi="Aptos"/>
                <w:sz w:val="22"/>
                <w:szCs w:val="22"/>
              </w:rPr>
              <w:t>Pre-ICI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04DF78" w14:textId="77777777" w:rsidR="009B0C65" w:rsidRDefault="009B0C65" w:rsidP="00BA7FE7">
            <w:pPr>
              <w:spacing w:line="240" w:lineRule="auto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017-2019 </w:t>
            </w:r>
          </w:p>
          <w:p w14:paraId="21FDC5ED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>
              <w:rPr>
                <w:rFonts w:ascii="Aptos" w:hAnsi="Aptos"/>
                <w:sz w:val="22"/>
                <w:szCs w:val="22"/>
              </w:rPr>
              <w:t>Post-ICI</w:t>
            </w:r>
          </w:p>
        </w:tc>
      </w:tr>
      <w:tr w:rsidR="009B0C65" w:rsidRPr="0029754B" w14:paraId="621CF4EF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CE4409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14CBAF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N=891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D6DE2D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N=561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1649E0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N=299 </w:t>
            </w:r>
          </w:p>
        </w:tc>
      </w:tr>
      <w:tr w:rsidR="009B0C65" w:rsidRPr="0029754B" w14:paraId="001B3308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ED5782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Highest education level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42D22C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85A173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8F8CD9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</w:tr>
      <w:tr w:rsidR="009B0C65" w:rsidRPr="0029754B" w14:paraId="5EA058CA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817759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Mandatory school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CC6913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496 (55.7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7DAAA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59 (46.2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BC80A7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16 (38.8%) </w:t>
            </w:r>
          </w:p>
        </w:tc>
      </w:tr>
      <w:tr w:rsidR="009B0C65" w:rsidRPr="0029754B" w14:paraId="37EBD9FE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7B1A38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High school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A9B235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70 (30.3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266941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09 (37.3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A0BFD3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20 (40.1%) </w:t>
            </w:r>
          </w:p>
        </w:tc>
      </w:tr>
      <w:tr w:rsidR="009B0C65" w:rsidRPr="0029754B" w14:paraId="4BD6C049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16C508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University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91A2FD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98 (11.0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26B115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88 (15.7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643F22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56 (18.7%) </w:t>
            </w:r>
          </w:p>
        </w:tc>
      </w:tr>
      <w:tr w:rsidR="009B0C65" w:rsidRPr="0029754B" w14:paraId="48AA6479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B8E8F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Missing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B8B5DA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7 (3.0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2544FD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5 (0.9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D45AC1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7 (2.3%) </w:t>
            </w:r>
          </w:p>
        </w:tc>
      </w:tr>
      <w:tr w:rsidR="009B0C65" w:rsidRPr="0029754B" w14:paraId="47405539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DD3EF0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Maritial statu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C453E2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D2BEA5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E8ACF7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</w:tr>
      <w:tr w:rsidR="009B0C65" w:rsidRPr="0029754B" w14:paraId="21C6F0AC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124F37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Unmarried/single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75ACD8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04 (11.7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74DFB0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84 (15.0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B6617D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43 (14.4%) </w:t>
            </w:r>
          </w:p>
        </w:tc>
      </w:tr>
      <w:tr w:rsidR="009B0C65" w:rsidRPr="0029754B" w14:paraId="1E81B646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0BBE6A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Married/registered partner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94D0BC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460 (51.6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18892C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49 (44.4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5344C3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47 (49.2%) </w:t>
            </w:r>
          </w:p>
        </w:tc>
      </w:tr>
      <w:tr w:rsidR="009B0C65" w:rsidRPr="0029754B" w14:paraId="32316F95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A4F34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Divorced/widowed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FD6B6F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325 (36.5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0F7097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28 (40.6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5F46F2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09 (36.5%) </w:t>
            </w:r>
          </w:p>
        </w:tc>
      </w:tr>
      <w:tr w:rsidR="009B0C65" w:rsidRPr="0029754B" w14:paraId="5FD7CDDB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926D6A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Missing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C3D85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 (0.2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50F221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0 (0.0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65BB86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0 (0.0%) </w:t>
            </w:r>
          </w:p>
        </w:tc>
      </w:tr>
      <w:tr w:rsidR="009B0C65" w:rsidRPr="0029754B" w14:paraId="58CB15B0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014404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Healthcare region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9B3827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C5FCD1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0D729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</w:t>
            </w:r>
          </w:p>
        </w:tc>
      </w:tr>
      <w:tr w:rsidR="009B0C65" w:rsidRPr="0029754B" w14:paraId="2FF13367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0BD9F5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Sthlm/gotland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B53764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10 (12.3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1AB154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79 (14.1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119E43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47 (15.7%) </w:t>
            </w:r>
          </w:p>
        </w:tc>
      </w:tr>
      <w:tr w:rsidR="009B0C65" w:rsidRPr="0029754B" w14:paraId="120BF609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4DBFB2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South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0023A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98 (22.2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2260DC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36 (24.2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EAA014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69 (23.1%) </w:t>
            </w:r>
          </w:p>
        </w:tc>
      </w:tr>
      <w:tr w:rsidR="009B0C65" w:rsidRPr="0029754B" w14:paraId="705AAFD6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EA77C8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Southeast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021C8F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91 (10.2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0E58D1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70 (12.5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720C9C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40 (13.4%) </w:t>
            </w:r>
          </w:p>
        </w:tc>
      </w:tr>
      <w:tr w:rsidR="009B0C65" w:rsidRPr="0029754B" w14:paraId="0ECFD6AA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18858C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Mid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C83FC6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23 (25.0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4368B1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32 (23.5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143F5E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71 (23.7%) </w:t>
            </w:r>
          </w:p>
        </w:tc>
      </w:tr>
      <w:tr w:rsidR="009B0C65" w:rsidRPr="0029754B" w14:paraId="333CE3A5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6ADF3E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West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034329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46 (16.4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345C7A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90 (16.0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CC9355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47 (15.7%) </w:t>
            </w:r>
          </w:p>
        </w:tc>
      </w:tr>
      <w:tr w:rsidR="009B0C65" w:rsidRPr="0029754B" w14:paraId="573304E8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F5FA85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North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98A865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22 (13.7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0E9A2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54 (9.6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8FB581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25 (8.4%) </w:t>
            </w:r>
          </w:p>
        </w:tc>
      </w:tr>
      <w:tr w:rsidR="009B0C65" w:rsidRPr="0029754B" w14:paraId="28F0052B" w14:textId="77777777" w:rsidTr="00BA7FE7">
        <w:trPr>
          <w:trHeight w:val="300"/>
        </w:trPr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501976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     Missing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EDB443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1 (0.1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29337F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0 (0.0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98213" w14:textId="77777777" w:rsidR="009B0C65" w:rsidRPr="0029754B" w:rsidRDefault="009B0C65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sz w:val="22"/>
                <w:szCs w:val="22"/>
              </w:rPr>
              <w:t>0 (0.0%) </w:t>
            </w:r>
          </w:p>
        </w:tc>
      </w:tr>
    </w:tbl>
    <w:p w14:paraId="1B031C8A" w14:textId="77777777" w:rsidR="009B0C65" w:rsidRPr="0029754B" w:rsidRDefault="009B0C65" w:rsidP="009B0C65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29754B">
        <w:rPr>
          <w:rFonts w:ascii="Aptos" w:hAnsi="Aptos" w:cs="Segoe UI"/>
          <w:sz w:val="22"/>
          <w:szCs w:val="22"/>
        </w:rPr>
        <w:t> </w:t>
      </w:r>
    </w:p>
    <w:p w14:paraId="616A8C68" w14:textId="77777777" w:rsidR="009B0C65" w:rsidRDefault="009B0C65" w:rsidP="009B0C65">
      <w:pPr>
        <w:rPr>
          <w:rStyle w:val="normaltextrun"/>
          <w:rFonts w:cs="Calibri"/>
          <w:b/>
          <w:bCs/>
          <w:color w:val="000000"/>
          <w:shd w:val="clear" w:color="auto" w:fill="FFFFFF"/>
          <w:lang w:val="en-US"/>
        </w:rPr>
      </w:pPr>
    </w:p>
    <w:p w14:paraId="71ED2F96" w14:textId="77777777" w:rsidR="00070D29" w:rsidRDefault="00070D29"/>
    <w:sectPr w:rsidR="00070D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65"/>
    <w:rsid w:val="0001449A"/>
    <w:rsid w:val="000324B6"/>
    <w:rsid w:val="000610D2"/>
    <w:rsid w:val="00064417"/>
    <w:rsid w:val="00070D29"/>
    <w:rsid w:val="00083267"/>
    <w:rsid w:val="000A63FB"/>
    <w:rsid w:val="000C7E7E"/>
    <w:rsid w:val="000F36FA"/>
    <w:rsid w:val="0010112F"/>
    <w:rsid w:val="00116143"/>
    <w:rsid w:val="00117C98"/>
    <w:rsid w:val="001421FC"/>
    <w:rsid w:val="00145F21"/>
    <w:rsid w:val="001A67FD"/>
    <w:rsid w:val="002025AC"/>
    <w:rsid w:val="002036F5"/>
    <w:rsid w:val="002039C7"/>
    <w:rsid w:val="0020678B"/>
    <w:rsid w:val="0021463C"/>
    <w:rsid w:val="00240530"/>
    <w:rsid w:val="00272386"/>
    <w:rsid w:val="0027365F"/>
    <w:rsid w:val="00290037"/>
    <w:rsid w:val="002A6B53"/>
    <w:rsid w:val="00301E61"/>
    <w:rsid w:val="003420E1"/>
    <w:rsid w:val="00365ACF"/>
    <w:rsid w:val="003720E3"/>
    <w:rsid w:val="00374D29"/>
    <w:rsid w:val="00394DF2"/>
    <w:rsid w:val="003961A1"/>
    <w:rsid w:val="003969C8"/>
    <w:rsid w:val="003B6DF1"/>
    <w:rsid w:val="003B7C7A"/>
    <w:rsid w:val="003C285E"/>
    <w:rsid w:val="003D3A63"/>
    <w:rsid w:val="003D776D"/>
    <w:rsid w:val="00400EE1"/>
    <w:rsid w:val="00444819"/>
    <w:rsid w:val="00450D59"/>
    <w:rsid w:val="00467F49"/>
    <w:rsid w:val="004906DF"/>
    <w:rsid w:val="004B0F6F"/>
    <w:rsid w:val="004B2AC9"/>
    <w:rsid w:val="004E340E"/>
    <w:rsid w:val="00516EB2"/>
    <w:rsid w:val="00544C43"/>
    <w:rsid w:val="00547DB7"/>
    <w:rsid w:val="0056454E"/>
    <w:rsid w:val="00564C7A"/>
    <w:rsid w:val="005C5F47"/>
    <w:rsid w:val="005E308F"/>
    <w:rsid w:val="00604171"/>
    <w:rsid w:val="006428B2"/>
    <w:rsid w:val="006B192C"/>
    <w:rsid w:val="006B632D"/>
    <w:rsid w:val="006C23BF"/>
    <w:rsid w:val="006E2375"/>
    <w:rsid w:val="00700C3E"/>
    <w:rsid w:val="007247DD"/>
    <w:rsid w:val="00727E28"/>
    <w:rsid w:val="00730003"/>
    <w:rsid w:val="00764CEA"/>
    <w:rsid w:val="0076711A"/>
    <w:rsid w:val="00784AF2"/>
    <w:rsid w:val="007C61A2"/>
    <w:rsid w:val="00834562"/>
    <w:rsid w:val="008864EE"/>
    <w:rsid w:val="0089212E"/>
    <w:rsid w:val="008C77D9"/>
    <w:rsid w:val="008D1854"/>
    <w:rsid w:val="008D608A"/>
    <w:rsid w:val="00910D54"/>
    <w:rsid w:val="0092008B"/>
    <w:rsid w:val="00933874"/>
    <w:rsid w:val="00936D46"/>
    <w:rsid w:val="0095746C"/>
    <w:rsid w:val="00995BD8"/>
    <w:rsid w:val="009B0C65"/>
    <w:rsid w:val="00A015F8"/>
    <w:rsid w:val="00A31805"/>
    <w:rsid w:val="00A3741D"/>
    <w:rsid w:val="00A51960"/>
    <w:rsid w:val="00AA7ED2"/>
    <w:rsid w:val="00AC271A"/>
    <w:rsid w:val="00AC694F"/>
    <w:rsid w:val="00AD5DDA"/>
    <w:rsid w:val="00AE7692"/>
    <w:rsid w:val="00B24BD2"/>
    <w:rsid w:val="00B44581"/>
    <w:rsid w:val="00B54708"/>
    <w:rsid w:val="00BC1787"/>
    <w:rsid w:val="00BE31CE"/>
    <w:rsid w:val="00BF1605"/>
    <w:rsid w:val="00C132FD"/>
    <w:rsid w:val="00C24E1E"/>
    <w:rsid w:val="00C278C8"/>
    <w:rsid w:val="00C61593"/>
    <w:rsid w:val="00C62A17"/>
    <w:rsid w:val="00C904C4"/>
    <w:rsid w:val="00CE69D0"/>
    <w:rsid w:val="00CE7197"/>
    <w:rsid w:val="00D0513D"/>
    <w:rsid w:val="00D14380"/>
    <w:rsid w:val="00D43369"/>
    <w:rsid w:val="00D64507"/>
    <w:rsid w:val="00D65882"/>
    <w:rsid w:val="00D90C4A"/>
    <w:rsid w:val="00D9232D"/>
    <w:rsid w:val="00DA068B"/>
    <w:rsid w:val="00DA208D"/>
    <w:rsid w:val="00E01EC6"/>
    <w:rsid w:val="00E1009F"/>
    <w:rsid w:val="00E201F6"/>
    <w:rsid w:val="00E24C0E"/>
    <w:rsid w:val="00E37C2D"/>
    <w:rsid w:val="00E71B4C"/>
    <w:rsid w:val="00E77502"/>
    <w:rsid w:val="00E84D70"/>
    <w:rsid w:val="00EA0CB2"/>
    <w:rsid w:val="00ED2D18"/>
    <w:rsid w:val="00EE71A7"/>
    <w:rsid w:val="00EF3732"/>
    <w:rsid w:val="00F13C7B"/>
    <w:rsid w:val="00F23B95"/>
    <w:rsid w:val="00F37596"/>
    <w:rsid w:val="00F5446A"/>
    <w:rsid w:val="00F54EF9"/>
    <w:rsid w:val="00FE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004AE3"/>
  <w15:chartTrackingRefBased/>
  <w15:docId w15:val="{F58BB0C8-51B4-344C-8AC6-5CECAF2C9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C65"/>
    <w:pPr>
      <w:spacing w:line="360" w:lineRule="auto"/>
    </w:pPr>
    <w:rPr>
      <w:rFonts w:eastAsia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B0C6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B0C6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B0C6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B0C6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B0C6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B0C65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B0C65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B0C65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B0C65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B0C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B0C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B0C6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B0C6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B0C65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B0C6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B0C65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B0C6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B0C65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9B0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B0C6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B0C6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B0C6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9B0C65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B0C65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9B0C65"/>
    <w:pPr>
      <w:spacing w:line="240" w:lineRule="auto"/>
      <w:ind w:left="720"/>
      <w:contextualSpacing/>
    </w:pPr>
    <w:rPr>
      <w:rFonts w:eastAsiaTheme="minorHAnsi" w:cstheme="minorBidi"/>
      <w:kern w:val="2"/>
      <w:lang w:val="en-GB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B0C6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B0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B0C65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9B0C6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9B0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18</Lines>
  <Paragraphs>6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öderkvist</dc:creator>
  <cp:keywords/>
  <dc:description/>
  <cp:lastModifiedBy>Karin Söderkvist</cp:lastModifiedBy>
  <cp:revision>1</cp:revision>
  <dcterms:created xsi:type="dcterms:W3CDTF">2025-09-24T09:30:00Z</dcterms:created>
  <dcterms:modified xsi:type="dcterms:W3CDTF">2025-09-24T09:31:00Z</dcterms:modified>
</cp:coreProperties>
</file>